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C0E52" w14:textId="6620507B" w:rsidR="000358AC" w:rsidRPr="008D1C5A" w:rsidRDefault="007A1B62" w:rsidP="000358AC">
      <w:pPr>
        <w:spacing w:line="360" w:lineRule="auto"/>
        <w:rPr>
          <w:b/>
        </w:rPr>
      </w:pPr>
      <w:r w:rsidRPr="009074D0">
        <w:rPr>
          <w:b/>
        </w:rPr>
        <w:t>S3 Table</w:t>
      </w:r>
      <w:r w:rsidR="000358AC" w:rsidRPr="009074D0">
        <w:rPr>
          <w:b/>
        </w:rPr>
        <w:t xml:space="preserve">. </w:t>
      </w:r>
      <w:r w:rsidR="000358AC" w:rsidRPr="008D1C5A">
        <w:rPr>
          <w:b/>
        </w:rPr>
        <w:t>Frequencies and crude odds ratio for information provision and decision-making outcomes by model of care</w:t>
      </w:r>
      <w:r w:rsidR="009074D0">
        <w:rPr>
          <w:b/>
        </w:rPr>
        <w:t>.</w:t>
      </w:r>
      <w:r w:rsidR="000358AC" w:rsidRPr="008D1C5A">
        <w:rPr>
          <w:b/>
        </w:rPr>
        <w:t xml:space="preserve"> </w:t>
      </w:r>
    </w:p>
    <w:tbl>
      <w:tblPr>
        <w:tblStyle w:val="TableGrid"/>
        <w:tblW w:w="15187" w:type="dxa"/>
        <w:tblInd w:w="-567" w:type="dxa"/>
        <w:tblLook w:val="04A0" w:firstRow="1" w:lastRow="0" w:firstColumn="1" w:lastColumn="0" w:noHBand="0" w:noVBand="1"/>
      </w:tblPr>
      <w:tblGrid>
        <w:gridCol w:w="4025"/>
        <w:gridCol w:w="1095"/>
        <w:gridCol w:w="1064"/>
        <w:gridCol w:w="1122"/>
        <w:gridCol w:w="1213"/>
        <w:gridCol w:w="1530"/>
        <w:gridCol w:w="636"/>
        <w:gridCol w:w="1603"/>
        <w:gridCol w:w="679"/>
        <w:gridCol w:w="1541"/>
        <w:gridCol w:w="679"/>
      </w:tblGrid>
      <w:tr w:rsidR="002C4BB3" w:rsidRPr="00E44CF1" w14:paraId="4A2B44A3" w14:textId="77777777" w:rsidTr="000D1E51">
        <w:tc>
          <w:tcPr>
            <w:tcW w:w="4025" w:type="dxa"/>
            <w:vMerge w:val="restart"/>
            <w:tcBorders>
              <w:left w:val="nil"/>
              <w:right w:val="nil"/>
            </w:tcBorders>
          </w:tcPr>
          <w:p w14:paraId="1A90B151" w14:textId="77777777" w:rsidR="002C4BB3" w:rsidRDefault="002C4BB3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BEF3C07" w14:textId="77777777" w:rsidR="002C4BB3" w:rsidRPr="00053DEF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Standard Public</w:t>
            </w:r>
          </w:p>
          <w:p w14:paraId="63DEBCF2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510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0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3037909" w14:textId="77777777" w:rsidR="002C4BB3" w:rsidRPr="00053DEF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GP Shared</w:t>
            </w:r>
          </w:p>
          <w:p w14:paraId="67474867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6</w:t>
            </w:r>
            <w:r>
              <w:rPr>
                <w:sz w:val="20"/>
                <w:szCs w:val="20"/>
              </w:rPr>
              <w:t>09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4B17441" w14:textId="77777777" w:rsidR="002C4BB3" w:rsidRPr="00053DEF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 </w:t>
            </w:r>
            <w:r w:rsidRPr="00053DEF">
              <w:rPr>
                <w:sz w:val="20"/>
                <w:szCs w:val="20"/>
              </w:rPr>
              <w:t>Midwifery Continuity</w:t>
            </w:r>
          </w:p>
          <w:p w14:paraId="16C5BD7A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362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B02BF52" w14:textId="77777777" w:rsidR="002C4BB3" w:rsidRPr="00053DEF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Private Obstetric</w:t>
            </w:r>
          </w:p>
          <w:p w14:paraId="737289FF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1321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2166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0C24FA58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44CF1">
              <w:rPr>
                <w:sz w:val="20"/>
                <w:szCs w:val="20"/>
              </w:rPr>
              <w:t>GP Shared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8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01A4BB71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 </w:t>
            </w:r>
            <w:r w:rsidRPr="00E44CF1">
              <w:rPr>
                <w:sz w:val="20"/>
                <w:szCs w:val="20"/>
              </w:rPr>
              <w:t>Midwifery Continuity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2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27B79DBE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44CF1">
              <w:rPr>
                <w:sz w:val="20"/>
                <w:szCs w:val="20"/>
              </w:rPr>
              <w:t>Private Obstetric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2C4BB3" w:rsidRPr="00E44CF1" w14:paraId="3A542F7B" w14:textId="77777777" w:rsidTr="000D1E51">
        <w:tc>
          <w:tcPr>
            <w:tcW w:w="4025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78F4F28C" w14:textId="77777777" w:rsidR="002C4BB3" w:rsidRPr="00E44CF1" w:rsidRDefault="002C4BB3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809D866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44CF1">
              <w:rPr>
                <w:i/>
                <w:iCs/>
                <w:sz w:val="20"/>
                <w:szCs w:val="20"/>
              </w:rPr>
              <w:t>n</w:t>
            </w:r>
            <w:r w:rsidRPr="00E44CF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CBF9E7D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44CF1">
              <w:rPr>
                <w:i/>
                <w:iCs/>
                <w:sz w:val="20"/>
                <w:szCs w:val="20"/>
              </w:rPr>
              <w:t>n</w:t>
            </w:r>
            <w:r w:rsidRPr="00E44CF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2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E300EA8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44CF1">
              <w:rPr>
                <w:i/>
                <w:iCs/>
                <w:sz w:val="20"/>
                <w:szCs w:val="20"/>
              </w:rPr>
              <w:t>n</w:t>
            </w:r>
            <w:r w:rsidRPr="00E44CF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1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4AF166D" w14:textId="77777777" w:rsidR="002C4BB3" w:rsidRPr="00E44CF1" w:rsidRDefault="002C4BB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44CF1">
              <w:rPr>
                <w:i/>
                <w:iCs/>
                <w:sz w:val="20"/>
                <w:szCs w:val="20"/>
              </w:rPr>
              <w:t>n</w:t>
            </w:r>
            <w:r w:rsidRPr="00E44CF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BFC33CE" w14:textId="77777777" w:rsidR="002C4BB3" w:rsidRPr="00E44CF1" w:rsidRDefault="002C4BB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44CF1">
              <w:rPr>
                <w:sz w:val="20"/>
                <w:szCs w:val="20"/>
              </w:rPr>
              <w:t>OR [99% CI]</w:t>
            </w:r>
          </w:p>
        </w:tc>
        <w:tc>
          <w:tcPr>
            <w:tcW w:w="63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55C485D" w14:textId="77777777" w:rsidR="002C4BB3" w:rsidRPr="00E44CF1" w:rsidRDefault="002C4BB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44CF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0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0511284" w14:textId="77777777" w:rsidR="002C4BB3" w:rsidRPr="00E44CF1" w:rsidRDefault="002C4BB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44CF1">
              <w:rPr>
                <w:sz w:val="20"/>
                <w:szCs w:val="20"/>
              </w:rPr>
              <w:t>OR [99% CI]</w:t>
            </w:r>
          </w:p>
        </w:tc>
        <w:tc>
          <w:tcPr>
            <w:tcW w:w="67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140402C" w14:textId="77777777" w:rsidR="002C4BB3" w:rsidRPr="00E44CF1" w:rsidRDefault="002C4BB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44CF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8EAB951" w14:textId="77777777" w:rsidR="002C4BB3" w:rsidRPr="00E44CF1" w:rsidRDefault="002C4BB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44CF1">
              <w:rPr>
                <w:sz w:val="20"/>
                <w:szCs w:val="20"/>
              </w:rPr>
              <w:t>OR [99% CI]</w:t>
            </w:r>
          </w:p>
        </w:tc>
        <w:tc>
          <w:tcPr>
            <w:tcW w:w="67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FD43077" w14:textId="77777777" w:rsidR="002C4BB3" w:rsidRPr="00E44CF1" w:rsidRDefault="002C4BB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44CF1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0358AC" w:rsidRPr="00E44CF1" w14:paraId="10961606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4AAE4B0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E44CF1">
              <w:rPr>
                <w:sz w:val="20"/>
                <w:szCs w:val="20"/>
              </w:rPr>
              <w:t>Pros and cons discussed for having/not hav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B8191CE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4C35723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4F2C89B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106DBEB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2F98A5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FFFB65A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0036E52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EABE82E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3F6DC84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0769745" w14:textId="77777777" w:rsidR="000358AC" w:rsidRPr="00E44CF1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358AC" w:rsidRPr="00E44CF1" w14:paraId="1AB58979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8D7A3A4" w14:textId="1C70A76D" w:rsidR="000358AC" w:rsidRPr="00E44CF1" w:rsidRDefault="004B7144" w:rsidP="004B7144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Ultrasound sca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3ADC50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(53.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C6BD64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59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008925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(56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3E251E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 (5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6C8C9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[0.93-1.74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B59705E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13889E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80-1.6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10E84B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506EDC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85-1.4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5DC97B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5</w:t>
            </w:r>
          </w:p>
        </w:tc>
      </w:tr>
      <w:tr w:rsidR="000358AC" w:rsidRPr="00E44CF1" w14:paraId="78043702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4167A4B3" w14:textId="28D3B99F" w:rsidR="000358AC" w:rsidRPr="00E44CF1" w:rsidRDefault="004B7144" w:rsidP="004B7144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Blood tests during pregnanc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026344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62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4B06C0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 (67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F2DE38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67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E7F4DD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8 (6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DB3FF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[0.90-1.72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A31223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9FBA3F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[0.86-1.8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5CE868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F0C120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[0.92-1.6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D1BA13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0</w:t>
            </w:r>
          </w:p>
        </w:tc>
      </w:tr>
      <w:tr w:rsidR="000358AC" w:rsidRPr="00E44CF1" w14:paraId="310A5DCA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4BF2FE0" w14:textId="5D84C501" w:rsidR="000358AC" w:rsidRPr="00E44CF1" w:rsidRDefault="004B7144" w:rsidP="004B7144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Caesarean birt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59C90C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63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26BB59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 (67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921D5F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63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2195CF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 (7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101E1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[0.85-1.64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F6002B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15531E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70-1.4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C6905D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4122AE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[1.30-2.3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803B38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E44CF1" w14:paraId="78EBBCAC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75BCE6DF" w14:textId="498692B3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 xml:space="preserve">Induction of labour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F1E6B4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 (69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D2C849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 (68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FE7A924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(81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5508F7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 (6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9C835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[0.68-1.33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567D33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B1F7FD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[1.27-2.9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27802D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110F01B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[0.66-1.1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1D8100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6</w:t>
            </w:r>
          </w:p>
        </w:tc>
      </w:tr>
      <w:tr w:rsidR="000358AC" w:rsidRPr="00E44CF1" w14:paraId="02D822B3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6B2146A" w14:textId="4AB6C6FA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 w:rsidR="000358AC" w:rsidRPr="00E44CF1">
              <w:rPr>
                <w:sz w:val="20"/>
                <w:szCs w:val="20"/>
              </w:rPr>
              <w:t>Fetal</w:t>
            </w:r>
            <w:proofErr w:type="spellEnd"/>
            <w:r w:rsidR="000358AC" w:rsidRPr="00E44CF1">
              <w:rPr>
                <w:sz w:val="20"/>
                <w:szCs w:val="20"/>
              </w:rPr>
              <w:t xml:space="preserve"> monitoring during labou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8C5D8C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72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91A6C4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 (73.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5B921A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(81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A4C1A0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 (6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8F075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68-1.43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E18453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423BE2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[0.36-0.9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A418A2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F5C9F7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[0.59-1.1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F5DF6F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0</w:t>
            </w:r>
          </w:p>
        </w:tc>
      </w:tr>
      <w:tr w:rsidR="000358AC" w:rsidRPr="00E44CF1" w14:paraId="608F8FDA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8B7CCB9" w14:textId="60FC3883" w:rsidR="000358AC" w:rsidRPr="00E44CF1" w:rsidRDefault="004B7144" w:rsidP="004B7144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Vaginal examinatio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35A8A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 (60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94F30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 (64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C3C28E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76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AF9621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 (5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35974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[0.87-1.64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EF84C3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6919FC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[1.40-3.0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BAB19B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E06507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[0.50-0.8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3495D5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E44CF1" w14:paraId="1C17532A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7E8E7ABA" w14:textId="4710F5AC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Epidur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B073E4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 (81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FED552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(82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EE8A2D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83.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DBB0A1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 (8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7FBA7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[0.69-1.53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E20A55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574EDF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70-1.8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1D9653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C0C8B9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[0.90-1.8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8547B9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4</w:t>
            </w:r>
          </w:p>
        </w:tc>
      </w:tr>
      <w:tr w:rsidR="000358AC" w:rsidRPr="00E44CF1" w14:paraId="4F7BBE77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45DE21EA" w14:textId="70AD9987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 xml:space="preserve">Episiotomy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5C7D59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47.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E58E11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50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2BEDE1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(60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F5A991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 (4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B0739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83-1.54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94FE72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962FDC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[1.18-2.4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5AEF13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368CC1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[0.62-1.0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66A1A3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</w:tr>
      <w:tr w:rsidR="000358AC" w:rsidRPr="00E44CF1" w14:paraId="571D47D0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946ADF3" w14:textId="4EE7CC46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 w:rsidR="000358AC" w:rsidRPr="00E44CF1">
              <w:rPr>
                <w:sz w:val="20"/>
                <w:szCs w:val="20"/>
              </w:rPr>
              <w:t>Syntocinon</w:t>
            </w:r>
            <w:proofErr w:type="spellEnd"/>
            <w:r w:rsidR="000358AC" w:rsidRPr="00E44CF1">
              <w:rPr>
                <w:sz w:val="20"/>
                <w:szCs w:val="20"/>
              </w:rPr>
              <w:t xml:space="preserve"> to birth placen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78C318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64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853B66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(69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E8911B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82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B78745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 (4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13FA8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[0.88-1.70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480085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ECC6A3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[1.70-4.0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3128DF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9DC8D4E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[0.40-0.6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D259DA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E44CF1" w14:paraId="7951AED9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958C91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es experienced without conse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261DC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750AF7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6811D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C80517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C3556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DB0D37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3AC93A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EA871D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F2308B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E12FBC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E44CF1" w14:paraId="12F9D44A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4DADA574" w14:textId="2D947990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Ultrasound sca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9B13F44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7.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FD4CB4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1881A4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7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D64A5F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404AA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[0.28-1.12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27CB28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4DA827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0.54-2.1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DCB243B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539DCF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59-1.6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7DE373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9</w:t>
            </w:r>
          </w:p>
        </w:tc>
      </w:tr>
      <w:tr w:rsidR="000358AC" w:rsidRPr="00E44CF1" w14:paraId="1A588407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551C60B" w14:textId="340864E0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Blood tests during pregnanc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275F7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9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A85953E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7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1BB5D0B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8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ED299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61615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[0.46-1.36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6E03E7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3CA333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[0.43-1.5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F1C0E8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2668F2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[0.54-1.3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38E04B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0</w:t>
            </w:r>
          </w:p>
        </w:tc>
      </w:tr>
      <w:tr w:rsidR="000358AC" w:rsidRPr="00E44CF1" w14:paraId="23EE6118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0CDD151" w14:textId="4112BDDE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Caesarean birt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2E3E2E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4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B85510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2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48326FB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8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67B520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07F25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[0.52-1.28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FE9258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E52C81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[0.30-0.9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8D254C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80A070B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[0.11-0.3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3BCFAC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E44CF1" w14:paraId="6355024E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B0F884D" w14:textId="33E54C07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 xml:space="preserve">Induction of labour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DEC966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8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852387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6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54C373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7EF35F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F5F74E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[0.44-1.39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D1D5C7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A7198F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[0.33-1.3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30579F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424005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[0.37-1.0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42D279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5</w:t>
            </w:r>
          </w:p>
        </w:tc>
      </w:tr>
      <w:tr w:rsidR="000358AC" w:rsidRPr="00E44CF1" w14:paraId="6369EBC3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4F464F7D" w14:textId="3754AA9C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Missing da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764507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E70C2B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4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6EA071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B1F1B2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61958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[0.42-1.84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1B297F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B7CA77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[0.12-1.1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832283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73CF26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[0.76-2.5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82D783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1</w:t>
            </w:r>
          </w:p>
        </w:tc>
      </w:tr>
      <w:tr w:rsidR="000358AC" w:rsidRPr="00E44CF1" w14:paraId="7E3A0B27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7186757F" w14:textId="4621E1D6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 w:rsidR="000358AC" w:rsidRPr="00E44CF1">
              <w:rPr>
                <w:sz w:val="20"/>
                <w:szCs w:val="20"/>
              </w:rPr>
              <w:t>Fetal</w:t>
            </w:r>
            <w:proofErr w:type="spellEnd"/>
            <w:r w:rsidR="000358AC" w:rsidRPr="00E44CF1">
              <w:rPr>
                <w:sz w:val="20"/>
                <w:szCs w:val="20"/>
              </w:rPr>
              <w:t xml:space="preserve"> monitoring during labou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568B4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22.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92A5CF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21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93E3E3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4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3E5717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1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3E9F8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[0.74-1.49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17AA17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891E8AB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[1.07-2.5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0979AB3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3168FCE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[0.52-0.9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397B65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0358AC" w:rsidRPr="00E44CF1" w14:paraId="27DE36F1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3CACD2F" w14:textId="1CE1AD4E" w:rsidR="000358AC" w:rsidRPr="00E44CF1" w:rsidRDefault="004B7144" w:rsidP="004B7144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Vaginal examinatio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62E3AD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694683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8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66E76C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.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6CF424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2E680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[0.52-1.54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75A6E6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34B0BD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[0.21-9.9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110F79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2F72B34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62-1.5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F41517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7</w:t>
            </w:r>
          </w:p>
        </w:tc>
      </w:tr>
      <w:tr w:rsidR="000358AC" w:rsidRPr="00E44CF1" w14:paraId="28B815D8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2EE7BB1" w14:textId="18C245A8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>Epidur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20BFB5B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7.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0B6CBE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FB8D10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036F1C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E6193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[0.42-1.45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462163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1FA2D0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[0.22-1.1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59DDCC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42B8E7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[0.37-1.0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60569C9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1</w:t>
            </w:r>
          </w:p>
        </w:tc>
      </w:tr>
      <w:tr w:rsidR="000358AC" w:rsidRPr="00E44CF1" w14:paraId="61E273BD" w14:textId="77777777" w:rsidTr="000657A6"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92AC06F" w14:textId="6FF6F9F9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E44CF1">
              <w:rPr>
                <w:sz w:val="20"/>
                <w:szCs w:val="20"/>
              </w:rPr>
              <w:t xml:space="preserve">Episiotomy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825284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16.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4882B34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17.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6EE2ED2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1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A8732B0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1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B0624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0.73-1.65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CB71D8D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7F5894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[0.41-1.1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1A1626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74A01C8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[0.73-1.5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D333E1B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4</w:t>
            </w:r>
          </w:p>
        </w:tc>
      </w:tr>
      <w:tr w:rsidR="000358AC" w14:paraId="782129A3" w14:textId="77777777" w:rsidTr="000657A6"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F0316" w14:textId="70E0AB48" w:rsidR="000358AC" w:rsidRPr="00E44CF1" w:rsidRDefault="004B7144" w:rsidP="004B714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 w:rsidR="000358AC" w:rsidRPr="00E44CF1">
              <w:rPr>
                <w:sz w:val="20"/>
                <w:szCs w:val="20"/>
              </w:rPr>
              <w:t>Syntocinon</w:t>
            </w:r>
            <w:proofErr w:type="spellEnd"/>
            <w:r w:rsidR="000358AC" w:rsidRPr="00E44CF1">
              <w:rPr>
                <w:sz w:val="20"/>
                <w:szCs w:val="20"/>
              </w:rPr>
              <w:t xml:space="preserve"> to birth placent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62C4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8.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D45A1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0.8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5275A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0.5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376E5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15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508C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[0.76-2.18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FA9F7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7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84E7C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[0.68-2.26]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7B826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0601F" w14:textId="77777777" w:rsidR="000358AC" w:rsidRPr="00E44CF1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[1.23-3.04]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468B1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</w:tbl>
    <w:p w14:paraId="622A373F" w14:textId="3733E107" w:rsidR="000358AC" w:rsidRDefault="000358AC" w:rsidP="000358AC">
      <w:pPr>
        <w:spacing w:line="360" w:lineRule="auto"/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  <w:vertAlign w:val="superscript"/>
        </w:rPr>
        <w:t>1</w:t>
      </w:r>
      <w:r>
        <w:rPr>
          <w:color w:val="000000"/>
          <w:sz w:val="20"/>
          <w:szCs w:val="20"/>
          <w:shd w:val="clear" w:color="auto" w:fill="FFFFFF"/>
        </w:rPr>
        <w:t xml:space="preserve"> vs. Standard Public Care</w:t>
      </w:r>
    </w:p>
    <w:sectPr w:rsidR="000358AC" w:rsidSect="00836D27">
      <w:pgSz w:w="16838" w:h="11906" w:orient="landscape"/>
      <w:pgMar w:top="71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58BC"/>
    <w:multiLevelType w:val="hybridMultilevel"/>
    <w:tmpl w:val="ACAA6796"/>
    <w:lvl w:ilvl="0" w:tplc="4320B9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C30D5"/>
    <w:multiLevelType w:val="hybridMultilevel"/>
    <w:tmpl w:val="4B2EAAA6"/>
    <w:lvl w:ilvl="0" w:tplc="4622D238">
      <w:start w:val="968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4CE7C70"/>
    <w:multiLevelType w:val="hybridMultilevel"/>
    <w:tmpl w:val="96D4D228"/>
    <w:lvl w:ilvl="0" w:tplc="2B585934">
      <w:start w:val="5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D6527"/>
    <w:multiLevelType w:val="hybridMultilevel"/>
    <w:tmpl w:val="8CC83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C4796"/>
    <w:multiLevelType w:val="hybridMultilevel"/>
    <w:tmpl w:val="F050B23E"/>
    <w:lvl w:ilvl="0" w:tplc="D6DC7520">
      <w:start w:val="5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8378E"/>
    <w:multiLevelType w:val="hybridMultilevel"/>
    <w:tmpl w:val="70B2FDB0"/>
    <w:lvl w:ilvl="0" w:tplc="C91CB61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16A88"/>
    <w:multiLevelType w:val="multilevel"/>
    <w:tmpl w:val="4CDC2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3D78A8"/>
    <w:multiLevelType w:val="multilevel"/>
    <w:tmpl w:val="17580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9B73DA"/>
    <w:multiLevelType w:val="multilevel"/>
    <w:tmpl w:val="6D363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491563"/>
    <w:multiLevelType w:val="hybridMultilevel"/>
    <w:tmpl w:val="56768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CB0400"/>
    <w:multiLevelType w:val="hybridMultilevel"/>
    <w:tmpl w:val="5CE42B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972B2B"/>
    <w:multiLevelType w:val="hybridMultilevel"/>
    <w:tmpl w:val="0472FA36"/>
    <w:lvl w:ilvl="0" w:tplc="10DE781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F83B08"/>
    <w:multiLevelType w:val="hybridMultilevel"/>
    <w:tmpl w:val="3B56CB08"/>
    <w:lvl w:ilvl="0" w:tplc="C72EA29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E806AF"/>
    <w:multiLevelType w:val="hybridMultilevel"/>
    <w:tmpl w:val="46385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0094E"/>
    <w:multiLevelType w:val="multilevel"/>
    <w:tmpl w:val="2C0645DE"/>
    <w:lvl w:ilvl="0">
      <w:start w:val="2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B209C5"/>
    <w:multiLevelType w:val="hybridMultilevel"/>
    <w:tmpl w:val="FF0060D2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6" w15:restartNumberingAfterBreak="0">
    <w:nsid w:val="33352B8C"/>
    <w:multiLevelType w:val="hybridMultilevel"/>
    <w:tmpl w:val="D5EC7C9A"/>
    <w:lvl w:ilvl="0" w:tplc="86DE77C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440EAE"/>
    <w:multiLevelType w:val="hybridMultilevel"/>
    <w:tmpl w:val="9F749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109CC"/>
    <w:multiLevelType w:val="hybridMultilevel"/>
    <w:tmpl w:val="079C595C"/>
    <w:lvl w:ilvl="0" w:tplc="3C52A4AC">
      <w:start w:val="5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F26F4A"/>
    <w:multiLevelType w:val="hybridMultilevel"/>
    <w:tmpl w:val="38FA2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C26C69"/>
    <w:multiLevelType w:val="hybridMultilevel"/>
    <w:tmpl w:val="3C8C4326"/>
    <w:lvl w:ilvl="0" w:tplc="12A4643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E120F6"/>
    <w:multiLevelType w:val="hybridMultilevel"/>
    <w:tmpl w:val="906E6092"/>
    <w:lvl w:ilvl="0" w:tplc="00CA81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63BC0"/>
    <w:multiLevelType w:val="hybridMultilevel"/>
    <w:tmpl w:val="FDBE1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39021A"/>
    <w:multiLevelType w:val="hybridMultilevel"/>
    <w:tmpl w:val="6C1CD856"/>
    <w:lvl w:ilvl="0" w:tplc="08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477DC6"/>
    <w:multiLevelType w:val="hybridMultilevel"/>
    <w:tmpl w:val="E4229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D4D81"/>
    <w:multiLevelType w:val="hybridMultilevel"/>
    <w:tmpl w:val="00F4E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225409"/>
    <w:multiLevelType w:val="hybridMultilevel"/>
    <w:tmpl w:val="EBC69EE8"/>
    <w:lvl w:ilvl="0" w:tplc="0778CB8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CF288D"/>
    <w:multiLevelType w:val="hybridMultilevel"/>
    <w:tmpl w:val="63E6D19E"/>
    <w:lvl w:ilvl="0" w:tplc="FE849186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AD607E"/>
    <w:multiLevelType w:val="hybridMultilevel"/>
    <w:tmpl w:val="61B856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7D2697"/>
    <w:multiLevelType w:val="hybridMultilevel"/>
    <w:tmpl w:val="A39C1CB6"/>
    <w:lvl w:ilvl="0" w:tplc="97341220">
      <w:start w:val="6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6B2CF7"/>
    <w:multiLevelType w:val="hybridMultilevel"/>
    <w:tmpl w:val="CAC8E068"/>
    <w:lvl w:ilvl="0" w:tplc="B97E8910">
      <w:numFmt w:val="bullet"/>
      <w:lvlText w:val="-"/>
      <w:lvlJc w:val="left"/>
      <w:pPr>
        <w:ind w:left="720" w:hanging="360"/>
      </w:pPr>
      <w:rPr>
        <w:rFonts w:ascii="CharisSIL" w:eastAsia="Times New Roman" w:hAnsi="CharisSIL" w:cs="Times New Roman" w:hint="default"/>
        <w:sz w:val="1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D47821"/>
    <w:multiLevelType w:val="hybridMultilevel"/>
    <w:tmpl w:val="813C5ABE"/>
    <w:lvl w:ilvl="0" w:tplc="DB2A6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2187634">
    <w:abstractNumId w:val="9"/>
  </w:num>
  <w:num w:numId="2" w16cid:durableId="759568571">
    <w:abstractNumId w:val="11"/>
  </w:num>
  <w:num w:numId="3" w16cid:durableId="947853200">
    <w:abstractNumId w:val="17"/>
  </w:num>
  <w:num w:numId="4" w16cid:durableId="128518279">
    <w:abstractNumId w:val="25"/>
  </w:num>
  <w:num w:numId="5" w16cid:durableId="1178470728">
    <w:abstractNumId w:val="29"/>
  </w:num>
  <w:num w:numId="6" w16cid:durableId="25452080">
    <w:abstractNumId w:val="22"/>
  </w:num>
  <w:num w:numId="7" w16cid:durableId="1055617432">
    <w:abstractNumId w:val="21"/>
  </w:num>
  <w:num w:numId="8" w16cid:durableId="1797478736">
    <w:abstractNumId w:val="31"/>
  </w:num>
  <w:num w:numId="9" w16cid:durableId="75399138">
    <w:abstractNumId w:val="4"/>
  </w:num>
  <w:num w:numId="10" w16cid:durableId="976882749">
    <w:abstractNumId w:val="15"/>
  </w:num>
  <w:num w:numId="11" w16cid:durableId="362747634">
    <w:abstractNumId w:val="24"/>
  </w:num>
  <w:num w:numId="12" w16cid:durableId="136609051">
    <w:abstractNumId w:val="14"/>
  </w:num>
  <w:num w:numId="13" w16cid:durableId="673457424">
    <w:abstractNumId w:val="1"/>
  </w:num>
  <w:num w:numId="14" w16cid:durableId="298343177">
    <w:abstractNumId w:val="2"/>
  </w:num>
  <w:num w:numId="15" w16cid:durableId="179129419">
    <w:abstractNumId w:val="18"/>
  </w:num>
  <w:num w:numId="16" w16cid:durableId="363798367">
    <w:abstractNumId w:val="23"/>
  </w:num>
  <w:num w:numId="17" w16cid:durableId="2058385526">
    <w:abstractNumId w:val="12"/>
  </w:num>
  <w:num w:numId="18" w16cid:durableId="2071613694">
    <w:abstractNumId w:val="30"/>
  </w:num>
  <w:num w:numId="19" w16cid:durableId="1508977560">
    <w:abstractNumId w:val="0"/>
  </w:num>
  <w:num w:numId="20" w16cid:durableId="852303078">
    <w:abstractNumId w:val="26"/>
  </w:num>
  <w:num w:numId="21" w16cid:durableId="376392117">
    <w:abstractNumId w:val="13"/>
  </w:num>
  <w:num w:numId="22" w16cid:durableId="667173433">
    <w:abstractNumId w:val="19"/>
  </w:num>
  <w:num w:numId="23" w16cid:durableId="39016837">
    <w:abstractNumId w:val="20"/>
  </w:num>
  <w:num w:numId="24" w16cid:durableId="1054962526">
    <w:abstractNumId w:val="5"/>
  </w:num>
  <w:num w:numId="25" w16cid:durableId="263538911">
    <w:abstractNumId w:val="27"/>
  </w:num>
  <w:num w:numId="26" w16cid:durableId="1087725618">
    <w:abstractNumId w:val="3"/>
  </w:num>
  <w:num w:numId="27" w16cid:durableId="711997825">
    <w:abstractNumId w:val="7"/>
  </w:num>
  <w:num w:numId="28" w16cid:durableId="1927228407">
    <w:abstractNumId w:val="8"/>
  </w:num>
  <w:num w:numId="29" w16cid:durableId="1760062079">
    <w:abstractNumId w:val="16"/>
  </w:num>
  <w:num w:numId="30" w16cid:durableId="30230822">
    <w:abstractNumId w:val="6"/>
  </w:num>
  <w:num w:numId="31" w16cid:durableId="488208520">
    <w:abstractNumId w:val="28"/>
  </w:num>
  <w:num w:numId="32" w16cid:durableId="11840553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AC"/>
    <w:rsid w:val="000358AC"/>
    <w:rsid w:val="000B5640"/>
    <w:rsid w:val="00242FB4"/>
    <w:rsid w:val="002C4BB3"/>
    <w:rsid w:val="004B7144"/>
    <w:rsid w:val="004C592C"/>
    <w:rsid w:val="007A1B62"/>
    <w:rsid w:val="00836D27"/>
    <w:rsid w:val="008A4DE5"/>
    <w:rsid w:val="008D1C5A"/>
    <w:rsid w:val="009074D0"/>
    <w:rsid w:val="00B13919"/>
    <w:rsid w:val="00D53CC2"/>
    <w:rsid w:val="00ED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14E67"/>
  <w15:chartTrackingRefBased/>
  <w15:docId w15:val="{5BD3B7EF-5C4A-F04A-A05B-173E98B7C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8A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8AC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8AC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58AC"/>
    <w:pPr>
      <w:keepNext/>
      <w:keepLines/>
      <w:spacing w:before="40" w:line="480" w:lineRule="auto"/>
      <w:outlineLvl w:val="2"/>
    </w:pPr>
    <w:rPr>
      <w:rFonts w:eastAsiaTheme="majorEastAsia" w:cstheme="majorBidi"/>
      <w:b/>
      <w:i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58AC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58AC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58AC"/>
    <w:rPr>
      <w:rFonts w:ascii="Times New Roman" w:eastAsiaTheme="majorEastAsia" w:hAnsi="Times New Roman" w:cstheme="majorBidi"/>
      <w:b/>
      <w:i/>
      <w:color w:val="000000" w:themeColor="text1"/>
    </w:rPr>
  </w:style>
  <w:style w:type="paragraph" w:styleId="ListParagraph">
    <w:name w:val="List Paragraph"/>
    <w:basedOn w:val="Normal"/>
    <w:uiPriority w:val="34"/>
    <w:qFormat/>
    <w:rsid w:val="000358AC"/>
    <w:pPr>
      <w:spacing w:after="160" w:line="259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58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8AC"/>
    <w:pPr>
      <w:spacing w:line="480" w:lineRule="auto"/>
    </w:pPr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8A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58AC"/>
    <w:pPr>
      <w:tabs>
        <w:tab w:val="center" w:pos="4513"/>
        <w:tab w:val="right" w:pos="9026"/>
      </w:tabs>
      <w:spacing w:line="480" w:lineRule="auto"/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358AC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358AC"/>
  </w:style>
  <w:style w:type="character" w:styleId="CommentReference">
    <w:name w:val="annotation reference"/>
    <w:basedOn w:val="DefaultParagraphFont"/>
    <w:uiPriority w:val="99"/>
    <w:semiHidden/>
    <w:unhideWhenUsed/>
    <w:rsid w:val="00035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8AC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8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8AC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58AC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358AC"/>
    <w:rPr>
      <w:rFonts w:ascii="Times New Roman" w:hAnsi="Times New Roman"/>
    </w:rPr>
  </w:style>
  <w:style w:type="paragraph" w:customStyle="1" w:styleId="PhDNormal">
    <w:name w:val="PhD Normal"/>
    <w:link w:val="PhDNormalChar"/>
    <w:qFormat/>
    <w:rsid w:val="000358AC"/>
    <w:pPr>
      <w:spacing w:after="120" w:line="480" w:lineRule="auto"/>
      <w:ind w:firstLine="567"/>
      <w:jc w:val="both"/>
    </w:pPr>
    <w:rPr>
      <w:rFonts w:ascii="Calibri" w:eastAsia="Times New Roman" w:hAnsi="Calibri" w:cs="Times New Roman"/>
      <w:sz w:val="20"/>
      <w:szCs w:val="22"/>
    </w:rPr>
  </w:style>
  <w:style w:type="character" w:customStyle="1" w:styleId="PhDNormalChar">
    <w:name w:val="PhD Normal Char"/>
    <w:link w:val="PhDNormal"/>
    <w:rsid w:val="000358AC"/>
    <w:rPr>
      <w:rFonts w:ascii="Calibri" w:eastAsia="Times New Roman" w:hAnsi="Calibri" w:cs="Times New Roman"/>
      <w:sz w:val="20"/>
      <w:szCs w:val="22"/>
    </w:rPr>
  </w:style>
  <w:style w:type="paragraph" w:styleId="NormalWeb">
    <w:name w:val="Normal (Web)"/>
    <w:basedOn w:val="Normal"/>
    <w:uiPriority w:val="99"/>
    <w:unhideWhenUsed/>
    <w:rsid w:val="000358A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358AC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0358A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58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58A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358A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358AC"/>
  </w:style>
  <w:style w:type="character" w:customStyle="1" w:styleId="personname">
    <w:name w:val="person_name"/>
    <w:basedOn w:val="DefaultParagraphFont"/>
    <w:rsid w:val="000358AC"/>
  </w:style>
  <w:style w:type="character" w:styleId="Emphasis">
    <w:name w:val="Emphasis"/>
    <w:basedOn w:val="DefaultParagraphFont"/>
    <w:uiPriority w:val="20"/>
    <w:qFormat/>
    <w:rsid w:val="000358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jessica1@gmail.com</dc:creator>
  <cp:keywords/>
  <dc:description/>
  <cp:lastModifiedBy>Yvette Miller</cp:lastModifiedBy>
  <cp:revision>3</cp:revision>
  <dcterms:created xsi:type="dcterms:W3CDTF">2022-05-07T13:44:00Z</dcterms:created>
  <dcterms:modified xsi:type="dcterms:W3CDTF">2022-05-07T13:44:00Z</dcterms:modified>
</cp:coreProperties>
</file>